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7388C" w:rsidRDefault="000F3D85">
      <w:r>
        <w:t xml:space="preserve">Table S1. List of genes affected by the </w:t>
      </w:r>
      <w:r w:rsidR="00FE7080" w:rsidRPr="00FE7080">
        <w:t>13 473</w:t>
      </w:r>
      <w:r w:rsidR="00FE7080">
        <w:t xml:space="preserve"> bp </w:t>
      </w:r>
      <w:r w:rsidR="00F04F9C">
        <w:t xml:space="preserve">chromosomic </w:t>
      </w:r>
      <w:r w:rsidR="00FE7080">
        <w:t xml:space="preserve">deletion in </w:t>
      </w:r>
      <w:r w:rsidR="00FE7080" w:rsidRPr="00B24905">
        <w:rPr>
          <w:i/>
        </w:rPr>
        <w:t>ppol::lox72</w:t>
      </w:r>
      <w:r w:rsidR="00FE7080">
        <w:t xml:space="preserve"> and </w:t>
      </w:r>
      <w:r w:rsidR="00FE7080" w:rsidRPr="00B24905">
        <w:rPr>
          <w:i/>
        </w:rPr>
        <w:t>ppol_</w:t>
      </w:r>
      <w:r w:rsidR="00FE7080" w:rsidRPr="00B24905">
        <w:t>comp</w:t>
      </w:r>
      <w:r w:rsidR="00FE7080">
        <w:t>.</w:t>
      </w:r>
    </w:p>
    <w:p w:rsidR="00FE7080" w:rsidRDefault="00FE7080"/>
    <w:p w:rsidR="00FE7080" w:rsidRDefault="00FE7080">
      <w:r>
        <w:t xml:space="preserve">Table S2. List of variants of the three sequenced ppol::Kn strains respect to the HB27 lab stock. </w:t>
      </w:r>
      <w:r w:rsidR="00A54735">
        <w:t xml:space="preserve">0 denotes no variation, 1, </w:t>
      </w:r>
      <w:r w:rsidR="00CC3FA9">
        <w:t>as</w:t>
      </w:r>
      <w:r w:rsidR="00A54735">
        <w:t xml:space="preserve"> indicated. </w:t>
      </w:r>
      <w:r w:rsidR="00335445">
        <w:t>For the intergenic variants, the number of bp from the mutation to the nearest downstream starting codon are indicated.</w:t>
      </w:r>
      <w:r>
        <w:t>In the upper part are the chromososmal variants and in the lower part the pTT27 megaplasmid variants. Shadowed in orange are variants detected in the same gene for the three strains. Shadowed in red the common addA mutation.</w:t>
      </w:r>
    </w:p>
    <w:p w:rsidR="00A54735" w:rsidRDefault="00A54735"/>
    <w:p w:rsidR="00A54735" w:rsidRDefault="00A54735">
      <w:r>
        <w:t xml:space="preserve">Table S3. </w:t>
      </w:r>
      <w:r w:rsidR="004716C3">
        <w:t xml:space="preserve">List of variants of the seven sequenced mutant strains respect to the HB27 lab stock. </w:t>
      </w:r>
      <w:r w:rsidR="00335445">
        <w:t>Indications as for Table S2.</w:t>
      </w:r>
    </w:p>
    <w:p w:rsidR="00335445" w:rsidRDefault="00335445"/>
    <w:p w:rsidR="007B39C2" w:rsidRDefault="007B39C2">
      <w:r>
        <w:t>Table S</w:t>
      </w:r>
      <w:r w:rsidR="00813D54">
        <w:t>4</w:t>
      </w:r>
      <w:bookmarkStart w:id="0" w:name="_GoBack"/>
      <w:bookmarkEnd w:id="0"/>
      <w:r>
        <w:t>. Thermus species with predicted proteins that show significant scores in BLASTp alignment (</w:t>
      </w:r>
      <w:r w:rsidRPr="007B39C2">
        <w:t>https://blast.ncbi.nlm.nih.gov/</w:t>
      </w:r>
      <w:r>
        <w:t>) to the indicated Tth HB27 proteins</w:t>
      </w:r>
      <w:r w:rsidR="00E30C0D">
        <w:t>,</w:t>
      </w:r>
      <w:r>
        <w:t xml:space="preserve"> against protein sequences from Thermus genus (taxid:270). AddA, AddB and Ppol protein</w:t>
      </w:r>
      <w:r w:rsidR="00B24905">
        <w:t xml:space="preserve"> sequences</w:t>
      </w:r>
      <w:r>
        <w:t xml:space="preserve"> were </w:t>
      </w:r>
      <w:r w:rsidR="00E30C0D">
        <w:t>used in searches,</w:t>
      </w:r>
      <w:r>
        <w:t xml:space="preserve"> </w:t>
      </w:r>
      <w:r w:rsidR="00E30C0D">
        <w:t>as well as</w:t>
      </w:r>
      <w:r>
        <w:t xml:space="preserve"> RpoB</w:t>
      </w:r>
      <w:r w:rsidR="00E30C0D">
        <w:t xml:space="preserve"> (beta subunit of the RNA polymerase)</w:t>
      </w:r>
      <w:r>
        <w:t xml:space="preserve"> as a control of an essential conserved protein. </w:t>
      </w:r>
      <w:r w:rsidR="00B24905">
        <w:t>The o</w:t>
      </w:r>
      <w:r w:rsidR="00E30C0D">
        <w:t>ne strain</w:t>
      </w:r>
      <w:r>
        <w:t xml:space="preserve"> retrieved </w:t>
      </w:r>
      <w:r w:rsidR="00E30C0D">
        <w:t>when searching with AddA but not with AddB is indicated, as well as, reciprocally, two retrieved with AddB and not with AddA, and the list of strains not retrieved with Ppol but appearing in Add or B sets is shown. RpoB retrieved all the strains obtained with AddA or B, plus, additionally, one that had neither (</w:t>
      </w:r>
      <w:r w:rsidR="00E30C0D" w:rsidRPr="00E30C0D">
        <w:rPr>
          <w:i/>
        </w:rPr>
        <w:t>T. islandicus</w:t>
      </w:r>
      <w:r w:rsidR="00E30C0D">
        <w:t>)</w:t>
      </w:r>
      <w:r w:rsidR="00B24905">
        <w:t>.</w:t>
      </w:r>
    </w:p>
    <w:p w:rsidR="00B24905" w:rsidRDefault="00B24905"/>
    <w:p w:rsidR="00B24905" w:rsidRDefault="00B24905"/>
    <w:sectPr w:rsidR="00B24905" w:rsidSect="00AD605B">
      <w:pgSz w:w="11900" w:h="16840"/>
      <w:pgMar w:top="1417" w:right="1701" w:bottom="1417"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5"/>
  <w:attachedTemplate r:id="rId1"/>
  <w:defaultTabStop w:val="708"/>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3D85"/>
    <w:rsid w:val="00007141"/>
    <w:rsid w:val="0001486E"/>
    <w:rsid w:val="00014CBF"/>
    <w:rsid w:val="0002207A"/>
    <w:rsid w:val="0002465C"/>
    <w:rsid w:val="00025939"/>
    <w:rsid w:val="00034738"/>
    <w:rsid w:val="00035A25"/>
    <w:rsid w:val="000411A6"/>
    <w:rsid w:val="00043043"/>
    <w:rsid w:val="00053F0B"/>
    <w:rsid w:val="00055994"/>
    <w:rsid w:val="00057C70"/>
    <w:rsid w:val="00076335"/>
    <w:rsid w:val="000763B1"/>
    <w:rsid w:val="00077515"/>
    <w:rsid w:val="0008553F"/>
    <w:rsid w:val="0008632A"/>
    <w:rsid w:val="00087AED"/>
    <w:rsid w:val="00091A79"/>
    <w:rsid w:val="000A1773"/>
    <w:rsid w:val="000A1C53"/>
    <w:rsid w:val="000A4659"/>
    <w:rsid w:val="000B4D46"/>
    <w:rsid w:val="000B55DF"/>
    <w:rsid w:val="000B5904"/>
    <w:rsid w:val="000C0C72"/>
    <w:rsid w:val="000C1D03"/>
    <w:rsid w:val="000C2F92"/>
    <w:rsid w:val="000D76EB"/>
    <w:rsid w:val="000E6106"/>
    <w:rsid w:val="000E6884"/>
    <w:rsid w:val="000E6ED1"/>
    <w:rsid w:val="000F0FCE"/>
    <w:rsid w:val="000F3D85"/>
    <w:rsid w:val="00113702"/>
    <w:rsid w:val="001165EA"/>
    <w:rsid w:val="00117224"/>
    <w:rsid w:val="00120DD9"/>
    <w:rsid w:val="00121AC1"/>
    <w:rsid w:val="001373C6"/>
    <w:rsid w:val="001425CB"/>
    <w:rsid w:val="001534E2"/>
    <w:rsid w:val="001572FB"/>
    <w:rsid w:val="00160BBD"/>
    <w:rsid w:val="00165EC9"/>
    <w:rsid w:val="00173CBA"/>
    <w:rsid w:val="00174CEB"/>
    <w:rsid w:val="00181322"/>
    <w:rsid w:val="00186485"/>
    <w:rsid w:val="001868A3"/>
    <w:rsid w:val="00190B56"/>
    <w:rsid w:val="001921B1"/>
    <w:rsid w:val="001932A8"/>
    <w:rsid w:val="00195866"/>
    <w:rsid w:val="001B7BFA"/>
    <w:rsid w:val="001C5A40"/>
    <w:rsid w:val="001C720C"/>
    <w:rsid w:val="001C7304"/>
    <w:rsid w:val="001D0827"/>
    <w:rsid w:val="001D17B6"/>
    <w:rsid w:val="001D7BE4"/>
    <w:rsid w:val="001E5B71"/>
    <w:rsid w:val="001F12B3"/>
    <w:rsid w:val="00205EC6"/>
    <w:rsid w:val="00210002"/>
    <w:rsid w:val="00211850"/>
    <w:rsid w:val="002219CE"/>
    <w:rsid w:val="00221D68"/>
    <w:rsid w:val="0022350A"/>
    <w:rsid w:val="00234654"/>
    <w:rsid w:val="002454F1"/>
    <w:rsid w:val="00246232"/>
    <w:rsid w:val="00250A9B"/>
    <w:rsid w:val="002565CC"/>
    <w:rsid w:val="00256E7C"/>
    <w:rsid w:val="002604F1"/>
    <w:rsid w:val="00261568"/>
    <w:rsid w:val="00267160"/>
    <w:rsid w:val="0027071A"/>
    <w:rsid w:val="00270EA0"/>
    <w:rsid w:val="00276020"/>
    <w:rsid w:val="00277C5A"/>
    <w:rsid w:val="00282A03"/>
    <w:rsid w:val="002877E3"/>
    <w:rsid w:val="002927F0"/>
    <w:rsid w:val="00293D2C"/>
    <w:rsid w:val="002948C5"/>
    <w:rsid w:val="002960DB"/>
    <w:rsid w:val="002A043A"/>
    <w:rsid w:val="002A321E"/>
    <w:rsid w:val="002A48BD"/>
    <w:rsid w:val="002B51F0"/>
    <w:rsid w:val="002D3DB3"/>
    <w:rsid w:val="002D51D2"/>
    <w:rsid w:val="002E369C"/>
    <w:rsid w:val="002F42F0"/>
    <w:rsid w:val="002F4AAE"/>
    <w:rsid w:val="00304F5C"/>
    <w:rsid w:val="0031383B"/>
    <w:rsid w:val="00314054"/>
    <w:rsid w:val="003149F2"/>
    <w:rsid w:val="00314BDA"/>
    <w:rsid w:val="00320677"/>
    <w:rsid w:val="0033036D"/>
    <w:rsid w:val="00335445"/>
    <w:rsid w:val="00336590"/>
    <w:rsid w:val="00340BDF"/>
    <w:rsid w:val="00350969"/>
    <w:rsid w:val="0035330C"/>
    <w:rsid w:val="003742F9"/>
    <w:rsid w:val="00374BBF"/>
    <w:rsid w:val="0037534D"/>
    <w:rsid w:val="00376CC9"/>
    <w:rsid w:val="003827D8"/>
    <w:rsid w:val="003911BD"/>
    <w:rsid w:val="0039183A"/>
    <w:rsid w:val="003A2B19"/>
    <w:rsid w:val="003B020F"/>
    <w:rsid w:val="003B0E98"/>
    <w:rsid w:val="003D241F"/>
    <w:rsid w:val="003D4504"/>
    <w:rsid w:val="003E36BD"/>
    <w:rsid w:val="003E64A2"/>
    <w:rsid w:val="003F6830"/>
    <w:rsid w:val="0040258A"/>
    <w:rsid w:val="00407CBD"/>
    <w:rsid w:val="00415ED9"/>
    <w:rsid w:val="004216A9"/>
    <w:rsid w:val="00422AF8"/>
    <w:rsid w:val="0042393C"/>
    <w:rsid w:val="004278B0"/>
    <w:rsid w:val="004338CE"/>
    <w:rsid w:val="00436FA1"/>
    <w:rsid w:val="00446F64"/>
    <w:rsid w:val="00450A3B"/>
    <w:rsid w:val="00450B0E"/>
    <w:rsid w:val="00463CA7"/>
    <w:rsid w:val="0046746E"/>
    <w:rsid w:val="0046776B"/>
    <w:rsid w:val="004716C3"/>
    <w:rsid w:val="00475C27"/>
    <w:rsid w:val="00476964"/>
    <w:rsid w:val="0049111B"/>
    <w:rsid w:val="00493101"/>
    <w:rsid w:val="004A599F"/>
    <w:rsid w:val="004A6F03"/>
    <w:rsid w:val="004B44B1"/>
    <w:rsid w:val="004C7913"/>
    <w:rsid w:val="004D2F27"/>
    <w:rsid w:val="004E24CE"/>
    <w:rsid w:val="004F299D"/>
    <w:rsid w:val="004F5818"/>
    <w:rsid w:val="0050315F"/>
    <w:rsid w:val="005111D9"/>
    <w:rsid w:val="00522109"/>
    <w:rsid w:val="005256CC"/>
    <w:rsid w:val="005317EF"/>
    <w:rsid w:val="00533B56"/>
    <w:rsid w:val="0053606D"/>
    <w:rsid w:val="00544AB9"/>
    <w:rsid w:val="00545050"/>
    <w:rsid w:val="00551219"/>
    <w:rsid w:val="005554F5"/>
    <w:rsid w:val="005567B3"/>
    <w:rsid w:val="0056281F"/>
    <w:rsid w:val="00564B7E"/>
    <w:rsid w:val="005727FE"/>
    <w:rsid w:val="00576518"/>
    <w:rsid w:val="00577ECB"/>
    <w:rsid w:val="00584065"/>
    <w:rsid w:val="0058428D"/>
    <w:rsid w:val="00596DB8"/>
    <w:rsid w:val="005B43F3"/>
    <w:rsid w:val="005B4A86"/>
    <w:rsid w:val="005C0636"/>
    <w:rsid w:val="005C0BE1"/>
    <w:rsid w:val="005D1086"/>
    <w:rsid w:val="005D685C"/>
    <w:rsid w:val="005E4449"/>
    <w:rsid w:val="005F35A5"/>
    <w:rsid w:val="005F4CF6"/>
    <w:rsid w:val="005F799D"/>
    <w:rsid w:val="00602865"/>
    <w:rsid w:val="00613C23"/>
    <w:rsid w:val="006155F6"/>
    <w:rsid w:val="0061609A"/>
    <w:rsid w:val="0062038A"/>
    <w:rsid w:val="006316C5"/>
    <w:rsid w:val="006317EE"/>
    <w:rsid w:val="00631E76"/>
    <w:rsid w:val="006361A6"/>
    <w:rsid w:val="00641E49"/>
    <w:rsid w:val="0064307F"/>
    <w:rsid w:val="00650C7E"/>
    <w:rsid w:val="00652E77"/>
    <w:rsid w:val="00682992"/>
    <w:rsid w:val="00685A29"/>
    <w:rsid w:val="00694256"/>
    <w:rsid w:val="006A5C4F"/>
    <w:rsid w:val="006C04F1"/>
    <w:rsid w:val="006C06C4"/>
    <w:rsid w:val="006C5B30"/>
    <w:rsid w:val="006C77E8"/>
    <w:rsid w:val="006D1E52"/>
    <w:rsid w:val="006D1F44"/>
    <w:rsid w:val="006D237C"/>
    <w:rsid w:val="006D567E"/>
    <w:rsid w:val="006F6A16"/>
    <w:rsid w:val="00707F7A"/>
    <w:rsid w:val="007111B4"/>
    <w:rsid w:val="00711F13"/>
    <w:rsid w:val="00714902"/>
    <w:rsid w:val="00721328"/>
    <w:rsid w:val="00721A65"/>
    <w:rsid w:val="007318F4"/>
    <w:rsid w:val="00733F60"/>
    <w:rsid w:val="00735DFA"/>
    <w:rsid w:val="00737013"/>
    <w:rsid w:val="007379C7"/>
    <w:rsid w:val="00740246"/>
    <w:rsid w:val="00740B2E"/>
    <w:rsid w:val="00746735"/>
    <w:rsid w:val="00747CEB"/>
    <w:rsid w:val="007538D2"/>
    <w:rsid w:val="00755AAE"/>
    <w:rsid w:val="0076077C"/>
    <w:rsid w:val="00774DAA"/>
    <w:rsid w:val="00781C5A"/>
    <w:rsid w:val="007843E1"/>
    <w:rsid w:val="00784EC6"/>
    <w:rsid w:val="007955B2"/>
    <w:rsid w:val="007A07C8"/>
    <w:rsid w:val="007A2D2B"/>
    <w:rsid w:val="007A35A9"/>
    <w:rsid w:val="007A6422"/>
    <w:rsid w:val="007B39C2"/>
    <w:rsid w:val="007B60CD"/>
    <w:rsid w:val="007C0280"/>
    <w:rsid w:val="007C4548"/>
    <w:rsid w:val="007E2EBD"/>
    <w:rsid w:val="007F51ED"/>
    <w:rsid w:val="00804F5C"/>
    <w:rsid w:val="00813D54"/>
    <w:rsid w:val="008144CD"/>
    <w:rsid w:val="0082283A"/>
    <w:rsid w:val="00822A2D"/>
    <w:rsid w:val="008276DB"/>
    <w:rsid w:val="00833A8B"/>
    <w:rsid w:val="008360C0"/>
    <w:rsid w:val="00843130"/>
    <w:rsid w:val="00845D61"/>
    <w:rsid w:val="00850D29"/>
    <w:rsid w:val="00861998"/>
    <w:rsid w:val="00865A42"/>
    <w:rsid w:val="008666E5"/>
    <w:rsid w:val="00871312"/>
    <w:rsid w:val="0087538F"/>
    <w:rsid w:val="00876512"/>
    <w:rsid w:val="00882D6F"/>
    <w:rsid w:val="00883D04"/>
    <w:rsid w:val="008914C9"/>
    <w:rsid w:val="008934FC"/>
    <w:rsid w:val="008A508E"/>
    <w:rsid w:val="008B2A5A"/>
    <w:rsid w:val="008C0048"/>
    <w:rsid w:val="008C0FBB"/>
    <w:rsid w:val="008C3A52"/>
    <w:rsid w:val="008D4C7C"/>
    <w:rsid w:val="008D6A8F"/>
    <w:rsid w:val="008E0133"/>
    <w:rsid w:val="008F130E"/>
    <w:rsid w:val="008F3935"/>
    <w:rsid w:val="008F3AAD"/>
    <w:rsid w:val="008F4FCB"/>
    <w:rsid w:val="008F5AF5"/>
    <w:rsid w:val="009071F4"/>
    <w:rsid w:val="00911FFE"/>
    <w:rsid w:val="009212CB"/>
    <w:rsid w:val="00922989"/>
    <w:rsid w:val="00923EB4"/>
    <w:rsid w:val="009269B6"/>
    <w:rsid w:val="00926C7D"/>
    <w:rsid w:val="00946E60"/>
    <w:rsid w:val="00953DB3"/>
    <w:rsid w:val="00956726"/>
    <w:rsid w:val="0096160E"/>
    <w:rsid w:val="009623C1"/>
    <w:rsid w:val="0096732A"/>
    <w:rsid w:val="00974F02"/>
    <w:rsid w:val="00985CEB"/>
    <w:rsid w:val="00986193"/>
    <w:rsid w:val="00987526"/>
    <w:rsid w:val="0099639A"/>
    <w:rsid w:val="009A468C"/>
    <w:rsid w:val="009B3C11"/>
    <w:rsid w:val="009B4751"/>
    <w:rsid w:val="009B74A2"/>
    <w:rsid w:val="009C434F"/>
    <w:rsid w:val="009C6A6C"/>
    <w:rsid w:val="009D2741"/>
    <w:rsid w:val="009D5435"/>
    <w:rsid w:val="009D6F07"/>
    <w:rsid w:val="009E37A5"/>
    <w:rsid w:val="009F5FC0"/>
    <w:rsid w:val="009F6FD6"/>
    <w:rsid w:val="009F738D"/>
    <w:rsid w:val="00A03E28"/>
    <w:rsid w:val="00A04B21"/>
    <w:rsid w:val="00A0502C"/>
    <w:rsid w:val="00A0555E"/>
    <w:rsid w:val="00A07081"/>
    <w:rsid w:val="00A14B16"/>
    <w:rsid w:val="00A27A7F"/>
    <w:rsid w:val="00A33B55"/>
    <w:rsid w:val="00A37D48"/>
    <w:rsid w:val="00A45B04"/>
    <w:rsid w:val="00A51C04"/>
    <w:rsid w:val="00A54735"/>
    <w:rsid w:val="00A554E1"/>
    <w:rsid w:val="00A64269"/>
    <w:rsid w:val="00A64AF4"/>
    <w:rsid w:val="00A652AB"/>
    <w:rsid w:val="00A65595"/>
    <w:rsid w:val="00A66F77"/>
    <w:rsid w:val="00A71694"/>
    <w:rsid w:val="00A7280A"/>
    <w:rsid w:val="00A7388C"/>
    <w:rsid w:val="00A90D12"/>
    <w:rsid w:val="00A93FDB"/>
    <w:rsid w:val="00AB64D4"/>
    <w:rsid w:val="00AB69AA"/>
    <w:rsid w:val="00AC37A8"/>
    <w:rsid w:val="00AC4FB5"/>
    <w:rsid w:val="00AC6FC9"/>
    <w:rsid w:val="00AD028F"/>
    <w:rsid w:val="00AD2B10"/>
    <w:rsid w:val="00AD2D22"/>
    <w:rsid w:val="00AD4AD9"/>
    <w:rsid w:val="00AD605B"/>
    <w:rsid w:val="00AD781D"/>
    <w:rsid w:val="00AE432D"/>
    <w:rsid w:val="00AE63DA"/>
    <w:rsid w:val="00AE7DAC"/>
    <w:rsid w:val="00AF0FF8"/>
    <w:rsid w:val="00AF6245"/>
    <w:rsid w:val="00AF6746"/>
    <w:rsid w:val="00B012C5"/>
    <w:rsid w:val="00B0287B"/>
    <w:rsid w:val="00B13968"/>
    <w:rsid w:val="00B1653A"/>
    <w:rsid w:val="00B20971"/>
    <w:rsid w:val="00B24905"/>
    <w:rsid w:val="00B26D22"/>
    <w:rsid w:val="00B26D6F"/>
    <w:rsid w:val="00B30947"/>
    <w:rsid w:val="00B37A36"/>
    <w:rsid w:val="00B42442"/>
    <w:rsid w:val="00B45470"/>
    <w:rsid w:val="00B519CB"/>
    <w:rsid w:val="00B60152"/>
    <w:rsid w:val="00B609E6"/>
    <w:rsid w:val="00B61910"/>
    <w:rsid w:val="00B70089"/>
    <w:rsid w:val="00B70199"/>
    <w:rsid w:val="00B732F3"/>
    <w:rsid w:val="00B814E1"/>
    <w:rsid w:val="00B81920"/>
    <w:rsid w:val="00B84CBD"/>
    <w:rsid w:val="00B919A1"/>
    <w:rsid w:val="00B95CEC"/>
    <w:rsid w:val="00BA06EB"/>
    <w:rsid w:val="00BA4E95"/>
    <w:rsid w:val="00BB2588"/>
    <w:rsid w:val="00BB283A"/>
    <w:rsid w:val="00BB79AA"/>
    <w:rsid w:val="00BC0737"/>
    <w:rsid w:val="00BD0282"/>
    <w:rsid w:val="00BD0298"/>
    <w:rsid w:val="00BD1C32"/>
    <w:rsid w:val="00BD4F64"/>
    <w:rsid w:val="00BD6CAE"/>
    <w:rsid w:val="00BD749D"/>
    <w:rsid w:val="00BE15D1"/>
    <w:rsid w:val="00BE69EF"/>
    <w:rsid w:val="00BE7076"/>
    <w:rsid w:val="00BE7CBC"/>
    <w:rsid w:val="00C045A4"/>
    <w:rsid w:val="00C06F75"/>
    <w:rsid w:val="00C11260"/>
    <w:rsid w:val="00C164BB"/>
    <w:rsid w:val="00C219A8"/>
    <w:rsid w:val="00C37B1F"/>
    <w:rsid w:val="00C37C27"/>
    <w:rsid w:val="00C52240"/>
    <w:rsid w:val="00C53FFD"/>
    <w:rsid w:val="00C607CB"/>
    <w:rsid w:val="00C61655"/>
    <w:rsid w:val="00C63EFB"/>
    <w:rsid w:val="00C66051"/>
    <w:rsid w:val="00C7562C"/>
    <w:rsid w:val="00C75C67"/>
    <w:rsid w:val="00C8166F"/>
    <w:rsid w:val="00C83D3E"/>
    <w:rsid w:val="00C850C5"/>
    <w:rsid w:val="00C87A24"/>
    <w:rsid w:val="00C92331"/>
    <w:rsid w:val="00C97227"/>
    <w:rsid w:val="00CB1636"/>
    <w:rsid w:val="00CC3FA9"/>
    <w:rsid w:val="00CC6483"/>
    <w:rsid w:val="00CD5007"/>
    <w:rsid w:val="00CD6558"/>
    <w:rsid w:val="00CE095B"/>
    <w:rsid w:val="00CE775A"/>
    <w:rsid w:val="00CE7F52"/>
    <w:rsid w:val="00CF0D96"/>
    <w:rsid w:val="00CF3C49"/>
    <w:rsid w:val="00CF7872"/>
    <w:rsid w:val="00D02751"/>
    <w:rsid w:val="00D04BFD"/>
    <w:rsid w:val="00D07372"/>
    <w:rsid w:val="00D1212A"/>
    <w:rsid w:val="00D41309"/>
    <w:rsid w:val="00D50D0F"/>
    <w:rsid w:val="00D56CF5"/>
    <w:rsid w:val="00D634FA"/>
    <w:rsid w:val="00D65B91"/>
    <w:rsid w:val="00D70E4D"/>
    <w:rsid w:val="00D74260"/>
    <w:rsid w:val="00D76268"/>
    <w:rsid w:val="00D819FB"/>
    <w:rsid w:val="00D81B13"/>
    <w:rsid w:val="00D83B1C"/>
    <w:rsid w:val="00D92E06"/>
    <w:rsid w:val="00D94AA0"/>
    <w:rsid w:val="00D9583E"/>
    <w:rsid w:val="00D967F7"/>
    <w:rsid w:val="00D97D0F"/>
    <w:rsid w:val="00DA0C9D"/>
    <w:rsid w:val="00DA10D9"/>
    <w:rsid w:val="00DA10DC"/>
    <w:rsid w:val="00DA6EA6"/>
    <w:rsid w:val="00DB1B29"/>
    <w:rsid w:val="00DB761F"/>
    <w:rsid w:val="00DB772C"/>
    <w:rsid w:val="00DC2D97"/>
    <w:rsid w:val="00DC3ABD"/>
    <w:rsid w:val="00DC4ABE"/>
    <w:rsid w:val="00DC52F8"/>
    <w:rsid w:val="00DC67EE"/>
    <w:rsid w:val="00DD4CC6"/>
    <w:rsid w:val="00DE402D"/>
    <w:rsid w:val="00DE4BF3"/>
    <w:rsid w:val="00DE7289"/>
    <w:rsid w:val="00DE748F"/>
    <w:rsid w:val="00DF1350"/>
    <w:rsid w:val="00DF39B8"/>
    <w:rsid w:val="00DF5D18"/>
    <w:rsid w:val="00E03B87"/>
    <w:rsid w:val="00E07FDF"/>
    <w:rsid w:val="00E253EB"/>
    <w:rsid w:val="00E273B0"/>
    <w:rsid w:val="00E30C0D"/>
    <w:rsid w:val="00E3463A"/>
    <w:rsid w:val="00E40E2D"/>
    <w:rsid w:val="00E42727"/>
    <w:rsid w:val="00E61F53"/>
    <w:rsid w:val="00E760F0"/>
    <w:rsid w:val="00E91111"/>
    <w:rsid w:val="00E92C37"/>
    <w:rsid w:val="00EA19F2"/>
    <w:rsid w:val="00EA56B7"/>
    <w:rsid w:val="00EA5CAD"/>
    <w:rsid w:val="00EB10F4"/>
    <w:rsid w:val="00EC6773"/>
    <w:rsid w:val="00EC7619"/>
    <w:rsid w:val="00ED277F"/>
    <w:rsid w:val="00ED48B7"/>
    <w:rsid w:val="00EF4406"/>
    <w:rsid w:val="00F00353"/>
    <w:rsid w:val="00F01FFB"/>
    <w:rsid w:val="00F04F9C"/>
    <w:rsid w:val="00F05400"/>
    <w:rsid w:val="00F06829"/>
    <w:rsid w:val="00F07256"/>
    <w:rsid w:val="00F17369"/>
    <w:rsid w:val="00F174A2"/>
    <w:rsid w:val="00F21A6F"/>
    <w:rsid w:val="00F30688"/>
    <w:rsid w:val="00F35790"/>
    <w:rsid w:val="00F373D7"/>
    <w:rsid w:val="00F4007D"/>
    <w:rsid w:val="00F42791"/>
    <w:rsid w:val="00F567BF"/>
    <w:rsid w:val="00F57295"/>
    <w:rsid w:val="00F628BC"/>
    <w:rsid w:val="00F67372"/>
    <w:rsid w:val="00F77F66"/>
    <w:rsid w:val="00F854DC"/>
    <w:rsid w:val="00F8651C"/>
    <w:rsid w:val="00F91A4E"/>
    <w:rsid w:val="00F9654B"/>
    <w:rsid w:val="00FA45D2"/>
    <w:rsid w:val="00FB3CAD"/>
    <w:rsid w:val="00FB60A8"/>
    <w:rsid w:val="00FB6329"/>
    <w:rsid w:val="00FC1CD1"/>
    <w:rsid w:val="00FC2427"/>
    <w:rsid w:val="00FC5532"/>
    <w:rsid w:val="00FD2654"/>
    <w:rsid w:val="00FD5838"/>
    <w:rsid w:val="00FD62DB"/>
    <w:rsid w:val="00FE7080"/>
    <w:rsid w:val="00FF1226"/>
    <w:rsid w:val="00FF373F"/>
    <w:rsid w:val="00FF379F"/>
    <w:rsid w:val="00FF63C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4:docId w14:val="72CD1F07"/>
  <w15:chartTrackingRefBased/>
  <w15:docId w15:val="{23ADB7DC-F69D-A840-A1C8-3C367F8AC0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B84CBD"/>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B84CBD"/>
    <w:rPr>
      <w:rFonts w:ascii="Times New Roman" w:hAnsi="Times New Roman" w:cs="Times New Roman"/>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mariomenciacaballero/Library/Group%20Containers/UBF8T346G9.Office/User%20Content.localized/Templates.localized/Documento1.dotx"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Documento1.dotx</Template>
  <TotalTime>0</TotalTime>
  <Pages>1</Pages>
  <Words>224</Words>
  <Characters>1233</Characters>
  <Application>Microsoft Office Word</Application>
  <DocSecurity>0</DocSecurity>
  <Lines>10</Lines>
  <Paragraphs>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o Mencía</dc:creator>
  <cp:keywords/>
  <dc:description/>
  <cp:lastModifiedBy>Mario Mencía</cp:lastModifiedBy>
  <cp:revision>3</cp:revision>
  <dcterms:created xsi:type="dcterms:W3CDTF">2022-07-28T15:17:00Z</dcterms:created>
  <dcterms:modified xsi:type="dcterms:W3CDTF">2022-10-18T14:03:00Z</dcterms:modified>
</cp:coreProperties>
</file>